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D2B" w:rsidRPr="00AC5060" w:rsidRDefault="00980DD0" w:rsidP="00A66D2B">
      <w:pPr>
        <w:rPr>
          <w:rFonts w:ascii="Times New Roman" w:hAnsi="Times New Roman"/>
          <w:sz w:val="24"/>
          <w:szCs w:val="24"/>
        </w:rPr>
      </w:pPr>
      <w:r w:rsidRPr="00526B7E">
        <w:rPr>
          <w:rFonts w:ascii="Times New Roman" w:hAnsi="Times New Roman" w:cs="Times New Roman"/>
          <w:b/>
          <w:sz w:val="24"/>
          <w:szCs w:val="24"/>
        </w:rPr>
        <w:t>Supplementary Table 2: Association between</w:t>
      </w:r>
      <w:bookmarkStart w:id="0" w:name="_GoBack"/>
      <w:bookmarkEnd w:id="0"/>
      <w:r w:rsidRPr="00526B7E">
        <w:rPr>
          <w:rFonts w:ascii="Times New Roman" w:hAnsi="Times New Roman" w:cs="Times New Roman"/>
          <w:b/>
          <w:sz w:val="24"/>
          <w:szCs w:val="24"/>
        </w:rPr>
        <w:t xml:space="preserve"> SNPs genotypes and RCC risk under different genotypic models in male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260"/>
        <w:gridCol w:w="1592"/>
        <w:gridCol w:w="1123"/>
        <w:gridCol w:w="1508"/>
        <w:gridCol w:w="1253"/>
        <w:gridCol w:w="1620"/>
        <w:gridCol w:w="1044"/>
      </w:tblGrid>
      <w:tr w:rsidR="00A66D2B" w:rsidRPr="007F773B" w:rsidTr="00FB3618">
        <w:trPr>
          <w:trHeight w:val="27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980DD0" w:rsidP="00FB36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  <w:r w:rsidR="00A66D2B" w:rsidRPr="007F7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ntrol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980DD0" w:rsidP="00FB36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  <w:r w:rsidR="00A66D2B" w:rsidRPr="007F7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s2243250 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dominan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 (59.2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 (69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 (33.6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 (27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 (0.40-1.01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 (7.2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7 (0.13-1.04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 (59.2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 (69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T-C/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 (40.8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 (30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 (0.38-0.92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/T-C/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6 (92.8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 (96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 (7.2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 (0.15-1.19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 (0.43-0.9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27284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dominan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 (70.2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 (7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 (24.9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 (21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 (0.43-1.16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 (4.9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2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4 (0.10-1.15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 (70.2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 (7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T-G/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 (29.8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 (2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 (0.40-1.03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/T-G/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2 (95.1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8 (97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 (4.9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2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7 (0.11-1.25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 (0.44-0.9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43267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dominan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 (60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 (68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 (33.6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 (28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 (0.44-1.09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6.4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 (0.15-1.18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 (60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 (68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C-G/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 (40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 (31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 (0.42-1.00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/C-G/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8 (93.6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 (96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6.4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 (0.17-1.32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 (0.46-0.9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dominan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 (60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 (68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rs2243270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 (33.6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 (28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 (0.44-1.09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6.4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 (0.15-1.18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42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 (60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 (68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-A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 (40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 (31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 (0.42-1.00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G-G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8 (93.6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 (96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6.4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 (0.17-1.32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 (0.46-0.9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dominan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 (60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 (68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43289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 (34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 (28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 (0.41-1.04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 (6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 (0.15-1.20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 (60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 (68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A-A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 (40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 (31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 (0.40-0.96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G-G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9 (94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 (96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A66D2B" w:rsidRPr="007F773B" w:rsidTr="00FB3618">
        <w:trPr>
          <w:trHeight w:val="51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/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 (6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8 (0.17-1.36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6D2B" w:rsidRPr="007F773B" w:rsidTr="00FB3618">
        <w:trPr>
          <w:trHeight w:val="27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g-additiv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 (0.45-0.94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D2B" w:rsidRPr="007F773B" w:rsidRDefault="00A66D2B" w:rsidP="00FB361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F7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</w:tr>
    </w:tbl>
    <w:p w:rsidR="00032741" w:rsidRDefault="00032741" w:rsidP="008A4728"/>
    <w:sectPr w:rsidR="00032741" w:rsidSect="008A4728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5087" w:rsidRDefault="004A5087" w:rsidP="00A66D2B">
      <w:r>
        <w:separator/>
      </w:r>
    </w:p>
  </w:endnote>
  <w:endnote w:type="continuationSeparator" w:id="0">
    <w:p w:rsidR="004A5087" w:rsidRDefault="004A5087" w:rsidP="00A66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5087" w:rsidRDefault="004A5087" w:rsidP="00A66D2B">
      <w:r>
        <w:separator/>
      </w:r>
    </w:p>
  </w:footnote>
  <w:footnote w:type="continuationSeparator" w:id="0">
    <w:p w:rsidR="004A5087" w:rsidRDefault="004A5087" w:rsidP="00A66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CD8"/>
    <w:rsid w:val="00032741"/>
    <w:rsid w:val="00173D84"/>
    <w:rsid w:val="001C5861"/>
    <w:rsid w:val="004A5087"/>
    <w:rsid w:val="006A7CD8"/>
    <w:rsid w:val="007E0D5B"/>
    <w:rsid w:val="008A4728"/>
    <w:rsid w:val="00980DD0"/>
    <w:rsid w:val="00A6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D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6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6D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6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6D2B"/>
    <w:rPr>
      <w:sz w:val="18"/>
      <w:szCs w:val="18"/>
    </w:rPr>
  </w:style>
  <w:style w:type="character" w:customStyle="1" w:styleId="a">
    <w:name w:val="无"/>
    <w:uiPriority w:val="99"/>
    <w:rsid w:val="00A66D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D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6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6D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6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6D2B"/>
    <w:rPr>
      <w:sz w:val="18"/>
      <w:szCs w:val="18"/>
    </w:rPr>
  </w:style>
  <w:style w:type="character" w:customStyle="1" w:styleId="a">
    <w:name w:val="无"/>
    <w:uiPriority w:val="99"/>
    <w:rsid w:val="00A66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3</Words>
  <Characters>1785</Characters>
  <Application>Microsoft Office Word</Application>
  <DocSecurity>0</DocSecurity>
  <Lines>14</Lines>
  <Paragraphs>4</Paragraphs>
  <ScaleCrop>false</ScaleCrop>
  <Company>china</Company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m.g</cp:lastModifiedBy>
  <cp:revision>3</cp:revision>
  <dcterms:created xsi:type="dcterms:W3CDTF">2017-05-20T08:02:00Z</dcterms:created>
  <dcterms:modified xsi:type="dcterms:W3CDTF">2017-10-04T17:03:00Z</dcterms:modified>
</cp:coreProperties>
</file>